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0BA410EF" wp14:paraId="562599D3" wp14:textId="4FF47BDA">
      <w:pPr>
        <w:pStyle w:val="Heading2"/>
        <w:keepNext w:val="1"/>
        <w:keepLines w:val="1"/>
        <w:shd w:val="clear" w:color="auto" w:fill="FFFFFF" w:themeFill="background1"/>
        <w:spacing w:before="160" w:beforeAutospacing="off" w:after="120" w:afterAutospacing="off" w:line="360" w:lineRule="auto"/>
        <w:jc w:val="both"/>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pPr>
      <w:r w:rsidRPr="0BA410EF" w:rsidR="206AF5F4">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t>Supplementary</w:t>
      </w:r>
      <w:r w:rsidRPr="0BA410EF" w:rsidR="05EB6923">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t xml:space="preserve"> File</w:t>
      </w:r>
      <w:r w:rsidRPr="0BA410EF" w:rsidR="206AF5F4">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t xml:space="preserve"> 1</w:t>
      </w:r>
    </w:p>
    <w:p xmlns:wp14="http://schemas.microsoft.com/office/word/2010/wordml" w:rsidP="0BA410EF" wp14:paraId="4CCC234A" wp14:textId="7539779D">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t xml:space="preserve">Estonia </w:t>
      </w:r>
    </w:p>
    <w:p xmlns:wp14="http://schemas.microsoft.com/office/word/2010/wordml" w:rsidP="0BA410EF" wp14:paraId="6C720F9B" wp14:textId="69B3752B">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Estonia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maintains</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several high-quality, population-based health registries, including the Estonian Cancer Registry (1) that has data since 1968, Medical Birth Registry, Causes of Death Registry, Cancer Screening Registry, etc. Estonian Health Information System created in 2008, is a central national database than enables health care service providers to exchange data (2</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Data insertion to the system is obligatory for health care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providers</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and data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are</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also visible to the patient via the Health Portal. To enable development of personalized medicine services and to improve preventive care and treatment plans based on individual genetic profiles, a national IT infrastructure was created in 2019-2023 including consent management system, genetic data information system, monitoring and management platform for genetic risk models, computation environment for personalized medicine, and personalized health and treatment recommendation system (3). Since 2023, the infrastructure is managed by Estonian Health Insurance Fund. Estonian Biobank has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established</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a population-based biobank with a current cohort of over 200 000 individuals (20% of adult population) (4). The country's primary data exchange platform, X-Road,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facilitates</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the communication of different information systems across the governmental sector. </w:t>
      </w:r>
    </w:p>
    <w:p xmlns:wp14="http://schemas.microsoft.com/office/word/2010/wordml" w:rsidP="0BA410EF" wp14:paraId="7A00B468" wp14:textId="40657894">
      <w:pPr>
        <w:shd w:val="clear" w:color="auto" w:fill="FFFFFF" w:themeFill="background1"/>
        <w:spacing w:before="120" w:after="120"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p>
    <w:p xmlns:wp14="http://schemas.microsoft.com/office/word/2010/wordml" w:rsidP="0BA410EF" wp14:paraId="3734C18A" wp14:textId="31813D94">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1"/>
          <w:bCs w:val="1"/>
          <w:i w:val="0"/>
          <w:iCs w:val="0"/>
          <w:caps w:val="0"/>
          <w:smallCaps w:val="0"/>
          <w:strike w:val="0"/>
          <w:dstrike w:val="0"/>
          <w:noProof w:val="0"/>
          <w:color w:val="auto"/>
          <w:sz w:val="22"/>
          <w:szCs w:val="22"/>
          <w:u w:val="none"/>
          <w:lang w:val="en-US"/>
        </w:rPr>
        <w:t xml:space="preserve">Norway </w:t>
      </w:r>
    </w:p>
    <w:p xmlns:wp14="http://schemas.microsoft.com/office/word/2010/wordml" w:rsidP="0BA410EF" wp14:paraId="5F17BDC7" wp14:textId="60125F46">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r w:rsidR="206AF5F4">
        <w:drawing>
          <wp:inline xmlns:wp14="http://schemas.microsoft.com/office/word/2010/wordprocessingDrawing" wp14:editId="32AA748A" wp14:anchorId="28872616">
            <wp:extent cx="6124575" cy="2286000"/>
            <wp:effectExtent l="0" t="0" r="0" b="0"/>
            <wp:docPr id="131476455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14764550" name="Picture 1314764550"/>
                    <pic:cNvPicPr/>
                  </pic:nvPicPr>
                  <pic:blipFill>
                    <a:blip xmlns:r="http://schemas.openxmlformats.org/officeDocument/2006/relationships" r:embed="rId926094492">
                      <a:extLst>
                        <a:ext uri="{28A0092B-C50C-407E-A947-70E740481C1C}">
                          <a14:useLocalDpi xmlns:a14="http://schemas.microsoft.com/office/drawing/2010/main"/>
                        </a:ext>
                      </a:extLst>
                    </a:blip>
                    <a:stretch>
                      <a:fillRect/>
                    </a:stretch>
                  </pic:blipFill>
                  <pic:spPr>
                    <a:xfrm>
                      <a:off x="0" y="0"/>
                      <a:ext cx="6124575" cy="2286000"/>
                    </a:xfrm>
                    <a:prstGeom prst="rect">
                      <a:avLst/>
                    </a:prstGeom>
                  </pic:spPr>
                </pic:pic>
              </a:graphicData>
            </a:graphic>
          </wp:inline>
        </w:drawing>
      </w:r>
    </w:p>
    <w:p xmlns:wp14="http://schemas.microsoft.com/office/word/2010/wordml" w:rsidP="0BA410EF" wp14:paraId="5BB094A3" wp14:textId="10A6224C">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0"/>
          <w:szCs w:val="20"/>
          <w:lang w:val="da-DK"/>
        </w:rPr>
      </w:pPr>
      <w:r w:rsidRPr="0BA410EF" w:rsidR="206AF5F4">
        <w:rPr>
          <w:rFonts w:ascii="Times New Roman" w:hAnsi="Times New Roman" w:eastAsia="Times New Roman" w:cs="Times New Roman"/>
          <w:b w:val="1"/>
          <w:bCs w:val="1"/>
          <w:i w:val="0"/>
          <w:iCs w:val="0"/>
          <w:caps w:val="0"/>
          <w:smallCaps w:val="0"/>
          <w:strike w:val="0"/>
          <w:dstrike w:val="0"/>
          <w:noProof w:val="0"/>
          <w:color w:val="auto"/>
          <w:sz w:val="20"/>
          <w:szCs w:val="20"/>
          <w:u w:val="none"/>
          <w:lang w:val="en-US"/>
        </w:rPr>
        <w:t>Supplementary Figure 1: Overview of Norwegian data sources</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 xml:space="preserve">. HUNT: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Trøndelag</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 xml:space="preserve"> Health Study; NPR, Norwegian Patient Registry; KUHR, Norwegian Control and Payment of Health Reimbursements Database. CONOR is a collection of data from Tromsø4-Tromsø5; HUNT2; ‘HUSK’ (The Hordaland Health Study); ‘Oslo II’ (The second Oslo Study); ‘HUBRO’ (The Oslo Health Study); ‘I-HUBRO’ (The Oslo Immigrant Health Study); ‘OPPHED’ (The Oppland and Hedmark Health Study); ‘TROFINN’ (The Troms and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Finnmark</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 xml:space="preserve"> Health Study), and;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MoRo</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 xml:space="preserve"> II’ (The second part of the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Romsås</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0"/>
          <w:szCs w:val="20"/>
          <w:u w:val="none"/>
          <w:lang w:val="en-US"/>
        </w:rPr>
        <w:t xml:space="preserve"> in Motion Study).</w:t>
      </w:r>
    </w:p>
    <w:p xmlns:wp14="http://schemas.microsoft.com/office/word/2010/wordml" w:rsidP="0BA410EF" wp14:paraId="27A62B97" wp14:textId="4FBC378D">
      <w:pPr>
        <w:shd w:val="clear" w:color="auto" w:fill="FFFFFF" w:themeFill="background1"/>
        <w:spacing w:before="120" w:after="120"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p>
    <w:p xmlns:wp14="http://schemas.microsoft.com/office/word/2010/wordml" w:rsidP="0BA410EF" wp14:paraId="27FBFBE2" wp14:textId="714251CC">
      <w:pPr>
        <w:shd w:val="clear" w:color="auto" w:fill="FFFFFF" w:themeFill="background1"/>
        <w:spacing w:before="120" w:beforeAutospacing="off" w:after="120" w:afterAutospacing="off"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Overview of Norwegian data sources are illustrated in supplementary figure 1. Data sources (DS) 1-7 provide information on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behavioural</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and biological NCD risk factors in a sub sample of about ~800,000 individuals (~1.2 million person-observations) (5). The national mandatory health registries (DS 8-12) cover the entire population: DS 8 includes data on nearly all cancer cases; DS 9 and 10 includes data from specialist and primary healthcare, respectively; DS 11 contains information on all prescriptions dispensed in community pharmacies; and DS 12 includes causes of death at ~98% completeness. Finally, DS 13 compiles sociodemographic and family data for all Norwegian residents since 1960 from the National Registry, censuses, education databases, tax administration, and welfare administration (6). </w:t>
      </w:r>
    </w:p>
    <w:p xmlns:wp14="http://schemas.microsoft.com/office/word/2010/wordml" w:rsidP="0BA410EF" wp14:paraId="18D6F8C2" wp14:textId="3869CEEA">
      <w:pPr>
        <w:shd w:val="clear" w:color="auto" w:fill="FFFFFF" w:themeFill="background1"/>
        <w:spacing w:before="120" w:after="120"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p>
    <w:p xmlns:wp14="http://schemas.microsoft.com/office/word/2010/wordml" w:rsidP="0BA410EF" wp14:paraId="28C02481" wp14:textId="77CC52F0">
      <w:pPr>
        <w:pStyle w:val="Heading1"/>
        <w:keepNext w:val="1"/>
        <w:keepLines w:val="1"/>
        <w:shd w:val="clear" w:color="auto" w:fill="FFFFFF" w:themeFill="background1"/>
        <w:spacing w:before="120" w:beforeAutospacing="off" w:after="120" w:afterAutospacing="off" w:line="360" w:lineRule="auto"/>
        <w:jc w:val="both"/>
        <w:rPr>
          <w:rFonts w:ascii="Times New Roman" w:hAnsi="Times New Roman" w:eastAsia="Times New Roman" w:cs="Times New Roman"/>
          <w:b w:val="1"/>
          <w:bCs w:val="1"/>
          <w:i w:val="0"/>
          <w:iCs w:val="0"/>
          <w:caps w:val="0"/>
          <w:smallCaps w:val="0"/>
          <w:noProof w:val="0"/>
          <w:color w:val="auto"/>
          <w:sz w:val="24"/>
          <w:szCs w:val="24"/>
          <w:lang w:val="da-DK"/>
        </w:rPr>
      </w:pPr>
      <w:r w:rsidRPr="0BA410EF" w:rsidR="206AF5F4">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Supplementary Reference </w:t>
      </w:r>
    </w:p>
    <w:p xmlns:wp14="http://schemas.microsoft.com/office/word/2010/wordml" w:rsidP="0BA410EF" wp14:paraId="1C06B1DE" wp14:textId="5E9CFC24">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Rahu M, Rahu K. The Estonian Cancer Registry: foundation and further history. Acta Oncol (Madr) [Internet]. 2018 Oct 3 [cited 2025 Mar 27];57(10):1407–10. Available from: </w:t>
      </w:r>
      <w:hyperlink r:id="Rd2f9e43a239c47b2">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medicaljournalssweden.se/actaoncologica/article/view/24643</w:t>
        </w:r>
      </w:hyperlink>
    </w:p>
    <w:p xmlns:wp14="http://schemas.microsoft.com/office/word/2010/wordml" w:rsidP="0BA410EF" wp14:paraId="35643B24" wp14:textId="3549ABC2">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Health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information system</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 TEHIK [Internet]. [cited 2025 Mar 27]. Available from: </w:t>
      </w:r>
      <w:hyperlink r:id="R87388f8c24fc4d0e">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www.tehik.ee/en/health-information-system</w:t>
        </w:r>
      </w:hyperlink>
    </w:p>
    <w:p xmlns:wp14="http://schemas.microsoft.com/office/word/2010/wordml" w:rsidP="0BA410EF" wp14:paraId="2438D51E" wp14:textId="5B9EDD21">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Personalised</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medicine |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Tervise</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Arengu</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Instituut</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Internet]. [cited 2025 Mar 27]. Available from: </w:t>
      </w:r>
      <w:hyperlink r:id="R0aebd2e75a7e4095">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www.tai.ee/en/personalisedmedicine</w:t>
        </w:r>
      </w:hyperlink>
    </w:p>
    <w:p xmlns:wp14="http://schemas.microsoft.com/office/word/2010/wordml" w:rsidP="0BA410EF" wp14:paraId="6C771B5F" wp14:textId="28B0032A">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Estonian Biobank [Internet]. [cited 2025 Mar 27]. Available from: </w:t>
      </w:r>
      <w:hyperlink r:id="R367dd33f159548c4">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genomics.ut.ee/en/content/estonian-biobank</w:t>
        </w:r>
      </w:hyperlink>
    </w:p>
    <w:p xmlns:wp14="http://schemas.microsoft.com/office/word/2010/wordml" w:rsidP="0BA410EF" wp14:paraId="15314077" wp14:textId="083BE2E0">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Dalene KE,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Lergenmuller</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S, Sund ER, Hopstock LA, </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Robsahm</w:t>
      </w: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 TE, Nilssen Y, et al. Clustering and trajectories of key noncommunicable disease risk factors in Norway: the NCDNOR project. Scientific Reports 2023 13:1 [Internet]. 2023 Sep 2 [cited 2025 Mar 27];13(1):1–12. Available from: </w:t>
      </w:r>
      <w:hyperlink r:id="R2c95116ed6994581">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www.nature.com/articles/s41598-023-41660-x</w:t>
        </w:r>
      </w:hyperlink>
    </w:p>
    <w:p xmlns:wp14="http://schemas.microsoft.com/office/word/2010/wordml" w:rsidP="0BA410EF" wp14:paraId="2CE0198E" wp14:textId="64869584">
      <w:pPr>
        <w:pStyle w:val="ListParagraph"/>
        <w:numPr>
          <w:ilvl w:val="0"/>
          <w:numId w:val="1"/>
        </w:numPr>
        <w:shd w:val="clear" w:color="auto" w:fill="FFFFFF" w:themeFill="background1"/>
        <w:spacing w:before="120" w:beforeAutospacing="off" w:after="120" w:afterAutospacing="off" w:line="360" w:lineRule="auto"/>
        <w:ind w:right="0"/>
        <w:jc w:val="left"/>
        <w:rPr>
          <w:rFonts w:ascii="Times New Roman" w:hAnsi="Times New Roman" w:eastAsia="Times New Roman" w:cs="Times New Roman"/>
          <w:b w:val="0"/>
          <w:bCs w:val="0"/>
          <w:i w:val="0"/>
          <w:iCs w:val="0"/>
          <w:caps w:val="0"/>
          <w:smallCaps w:val="0"/>
          <w:noProof w:val="0"/>
          <w:color w:val="auto"/>
          <w:sz w:val="22"/>
          <w:szCs w:val="22"/>
          <w:lang w:val="da-DK"/>
        </w:rPr>
      </w:pPr>
      <w:r w:rsidRPr="0BA410EF" w:rsidR="206AF5F4">
        <w:rPr>
          <w:rFonts w:ascii="Times New Roman" w:hAnsi="Times New Roman" w:eastAsia="Times New Roman" w:cs="Times New Roman"/>
          <w:b w:val="0"/>
          <w:bCs w:val="0"/>
          <w:i w:val="0"/>
          <w:iCs w:val="0"/>
          <w:caps w:val="0"/>
          <w:smallCaps w:val="0"/>
          <w:strike w:val="0"/>
          <w:dstrike w:val="0"/>
          <w:noProof w:val="0"/>
          <w:color w:val="auto"/>
          <w:sz w:val="22"/>
          <w:szCs w:val="22"/>
          <w:u w:val="none"/>
          <w:lang w:val="en-US"/>
        </w:rPr>
        <w:t xml:space="preserve">NYSTAD W, HJELLVIK V, LARSEN IK, ROBSAHM TE, SUND ER, KROKSTAD S, et al. National health registries – a ‘goldmine’ for studying non-communicable disease occurrence in Norway – the NCDNOR project. Scand J Public Health [Internet]. 2023 Dec 1 [cited 2025 Mar 27]; Available from: </w:t>
      </w:r>
      <w:hyperlink r:id="R34c30ac6b70e4621">
        <w:r w:rsidRPr="0BA410EF" w:rsidR="206AF5F4">
          <w:rPr>
            <w:rStyle w:val="Hyperlink"/>
            <w:rFonts w:ascii="Times New Roman" w:hAnsi="Times New Roman" w:eastAsia="Times New Roman" w:cs="Times New Roman"/>
            <w:b w:val="0"/>
            <w:bCs w:val="0"/>
            <w:i w:val="0"/>
            <w:iCs w:val="0"/>
            <w:caps w:val="0"/>
            <w:smallCaps w:val="0"/>
            <w:strike w:val="0"/>
            <w:dstrike w:val="0"/>
            <w:noProof w:val="0"/>
            <w:color w:val="auto"/>
            <w:sz w:val="22"/>
            <w:szCs w:val="22"/>
            <w:lang w:val="en-US"/>
          </w:rPr>
          <w:t>https://journals.sagepub.com/doi/abs/10.1177/14034948231214580</w:t>
        </w:r>
      </w:hyperlink>
    </w:p>
    <w:p xmlns:wp14="http://schemas.microsoft.com/office/word/2010/wordml" w:rsidP="0BA410EF" wp14:paraId="7BAC4E0D" wp14:textId="42EE0538">
      <w:pPr>
        <w:shd w:val="clear" w:color="auto" w:fill="FFFFFF" w:themeFill="background1"/>
        <w:spacing w:before="120" w:after="120" w:line="360" w:lineRule="auto"/>
        <w:jc w:val="both"/>
        <w:rPr>
          <w:rFonts w:ascii="Times New Roman" w:hAnsi="Times New Roman" w:eastAsia="Times New Roman" w:cs="Times New Roman"/>
          <w:b w:val="0"/>
          <w:bCs w:val="0"/>
          <w:i w:val="0"/>
          <w:iCs w:val="0"/>
          <w:caps w:val="0"/>
          <w:smallCaps w:val="0"/>
          <w:noProof w:val="0"/>
          <w:color w:val="auto"/>
          <w:sz w:val="22"/>
          <w:szCs w:val="22"/>
          <w:lang w:val="da-DK"/>
        </w:rPr>
      </w:pPr>
    </w:p>
    <w:p xmlns:wp14="http://schemas.microsoft.com/office/word/2010/wordml" w:rsidP="0BA410EF" wp14:paraId="205A6F2F" wp14:textId="4022E00B">
      <w:pPr>
        <w:rPr>
          <w:color w:val="auto"/>
        </w:rPr>
      </w:pPr>
    </w:p>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549096c3"/>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6562D02"/>
    <w:rsid w:val="05EB6923"/>
    <w:rsid w:val="0BA410EF"/>
    <w:rsid w:val="206AF5F4"/>
    <w:rsid w:val="215E5174"/>
    <w:rsid w:val="66562D0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62D02"/>
  <w15:chartTrackingRefBased/>
  <w15:docId w15:val="{131FEAD0-F78F-48E6-8B45-F090B698627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0BA410EF"/>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1">
    <w:uiPriority w:val="9"/>
    <w:name w:val="heading 1"/>
    <w:basedOn w:val="Normal"/>
    <w:next w:val="Normal"/>
    <w:qFormat/>
    <w:rsid w:val="0BA410EF"/>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ListParagraph">
    <w:uiPriority w:val="34"/>
    <w:name w:val="List Paragraph"/>
    <w:basedOn w:val="Normal"/>
    <w:qFormat/>
    <w:rsid w:val="0BA410EF"/>
    <w:pPr>
      <w:spacing/>
      <w:ind w:left="720"/>
      <w:contextualSpacing/>
    </w:pPr>
  </w:style>
  <w:style w:type="character" w:styleId="Hyperlink">
    <w:uiPriority w:val="99"/>
    <w:name w:val="Hyperlink"/>
    <w:basedOn w:val="DefaultParagraphFont"/>
    <w:unhideWhenUsed/>
    <w:rsid w:val="0BA410EF"/>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926094492" /><Relationship Type="http://schemas.openxmlformats.org/officeDocument/2006/relationships/hyperlink" Target="https://medicaljournalssweden.se/actaoncologica/article/view/24643" TargetMode="External" Id="Rd2f9e43a239c47b2" /><Relationship Type="http://schemas.openxmlformats.org/officeDocument/2006/relationships/hyperlink" Target="https://www.tehik.ee/en/health-information-system" TargetMode="External" Id="R87388f8c24fc4d0e" /><Relationship Type="http://schemas.openxmlformats.org/officeDocument/2006/relationships/hyperlink" Target="https://www.tai.ee/en/personalisedmedicine" TargetMode="External" Id="R0aebd2e75a7e4095" /><Relationship Type="http://schemas.openxmlformats.org/officeDocument/2006/relationships/hyperlink" Target="https://genomics.ut.ee/en/content/estonian-biobank" TargetMode="External" Id="R367dd33f159548c4" /><Relationship Type="http://schemas.openxmlformats.org/officeDocument/2006/relationships/hyperlink" Target="https://www.nature.com/articles/s41598-023-41660-x" TargetMode="External" Id="R2c95116ed6994581" /><Relationship Type="http://schemas.openxmlformats.org/officeDocument/2006/relationships/hyperlink" Target="https://journals.sagepub.com/doi/abs/10.1177/14034948231214580" TargetMode="External" Id="R34c30ac6b70e4621" /><Relationship Type="http://schemas.openxmlformats.org/officeDocument/2006/relationships/numbering" Target="numbering.xml" Id="Rcb92a9630d1242e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1-15T13:48:50.9508059Z</dcterms:created>
  <dcterms:modified xsi:type="dcterms:W3CDTF">2025-11-15T13:50:11.1842766Z</dcterms:modified>
  <dc:creator>Ann Taber Mogensen</dc:creator>
  <lastModifiedBy>Ann Taber Mogensen</lastModifiedBy>
</coreProperties>
</file>